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C64E92" w14:textId="494DD781" w:rsidR="00B4619B" w:rsidRPr="003B18E9" w:rsidRDefault="005B322A" w:rsidP="00B4619B">
      <w:pPr>
        <w:spacing w:after="120" w:line="360" w:lineRule="auto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 xml:space="preserve">S1 </w:t>
      </w:r>
      <w:r w:rsidR="00B4619B" w:rsidRPr="003B18E9">
        <w:rPr>
          <w:rFonts w:ascii="Times New Roman" w:hAnsi="Times New Roman"/>
          <w:b/>
        </w:rPr>
        <w:t xml:space="preserve">Table. </w:t>
      </w:r>
      <w:r w:rsidR="00B4619B" w:rsidRPr="003B18E9">
        <w:rPr>
          <w:rFonts w:ascii="Times New Roman" w:hAnsi="Times New Roman"/>
          <w:b/>
          <w:i/>
        </w:rPr>
        <w:t xml:space="preserve">S. </w:t>
      </w:r>
      <w:proofErr w:type="spellStart"/>
      <w:proofErr w:type="gramStart"/>
      <w:r w:rsidR="00B4619B" w:rsidRPr="003B18E9">
        <w:rPr>
          <w:rFonts w:ascii="Times New Roman" w:hAnsi="Times New Roman"/>
          <w:b/>
          <w:i/>
        </w:rPr>
        <w:t>cerevisiae</w:t>
      </w:r>
      <w:proofErr w:type="spellEnd"/>
      <w:proofErr w:type="gramEnd"/>
      <w:r w:rsidR="00B4619B" w:rsidRPr="003B18E9">
        <w:rPr>
          <w:rFonts w:ascii="Times New Roman" w:hAnsi="Times New Roman"/>
          <w:b/>
        </w:rPr>
        <w:t xml:space="preserve"> strains </w:t>
      </w:r>
      <w:r w:rsidR="00920498">
        <w:rPr>
          <w:rFonts w:ascii="Times New Roman" w:hAnsi="Times New Roman"/>
          <w:b/>
        </w:rPr>
        <w:t>and their genotypes used in</w:t>
      </w:r>
      <w:r w:rsidR="00B4619B" w:rsidRPr="003B18E9">
        <w:rPr>
          <w:rFonts w:ascii="Times New Roman" w:hAnsi="Times New Roman"/>
          <w:b/>
        </w:rPr>
        <w:t xml:space="preserve"> this study</w:t>
      </w:r>
      <w:r w:rsidR="00B4619B">
        <w:rPr>
          <w:rFonts w:ascii="Times New Roman" w:hAnsi="Times New Roman"/>
          <w:b/>
        </w:rPr>
        <w:t>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5598"/>
        <w:gridCol w:w="2007"/>
        <w:gridCol w:w="1368"/>
      </w:tblGrid>
      <w:tr w:rsidR="00E01E43" w:rsidRPr="004A62A1" w14:paraId="598A2E88" w14:textId="77777777" w:rsidTr="00E01E43">
        <w:tc>
          <w:tcPr>
            <w:tcW w:w="5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FE89A" w14:textId="77777777" w:rsidR="00E01E43" w:rsidRPr="004A62A1" w:rsidRDefault="00E01E43" w:rsidP="00762F99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62A1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173DAF4B" w14:textId="6DAF0882" w:rsidR="00E01E43" w:rsidRPr="004A62A1" w:rsidRDefault="00E01E43" w:rsidP="00762F99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62A1">
              <w:rPr>
                <w:rFonts w:ascii="Arial" w:hAnsi="Arial" w:cs="Arial"/>
                <w:b/>
                <w:sz w:val="20"/>
                <w:szCs w:val="20"/>
              </w:rPr>
              <w:t>Strain name</w:t>
            </w:r>
            <w:r w:rsidR="00AB3FFC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BB2513" w14:textId="2D650355" w:rsidR="00E01E43" w:rsidRPr="004A62A1" w:rsidRDefault="00E01E43" w:rsidP="00762F99">
            <w:pPr>
              <w:spacing w:after="12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62A1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E01E43" w:rsidRPr="004A62A1" w14:paraId="2FB613F4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080B7350" w14:textId="43AC3715" w:rsidR="00E01E43" w:rsidRPr="004A62A1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NRRL YB-210 </w:t>
            </w:r>
            <w:proofErr w:type="spellStart"/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 spo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</w:t>
            </w: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 w:rsidRPr="004A6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ScTAL1-CpxylA-SsXYL3-loxP-k</w:t>
            </w:r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-loxP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5E917A0C" w14:textId="6137DD7F" w:rsidR="00E01E43" w:rsidRPr="00066DDD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22-3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3A537B83" w14:textId="1D2E0970" w:rsidR="00E01E43" w:rsidRPr="00066DDD" w:rsidRDefault="003C6BDD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E01E43" w:rsidRPr="004A62A1" w14:paraId="6F65B1AC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5CBCFC0A" w14:textId="6B0F6099" w:rsidR="00E01E43" w:rsidRPr="004A62A1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22-3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evolved isolate 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xylose aerobically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48C5D4AA" w14:textId="37393BFC" w:rsidR="00E01E43" w:rsidRPr="00066DDD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127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91E02FE" w14:textId="5C09FAFD" w:rsidR="00E01E43" w:rsidRPr="004A62A1" w:rsidRDefault="003C6BDD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E01E43" w:rsidRPr="004A62A1" w14:paraId="5F75A50D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5137AEED" w14:textId="4E9A76D5" w:rsidR="00E01E43" w:rsidRPr="00F63C56" w:rsidRDefault="00E01E43" w:rsidP="003C6BD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6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BRCY127 </w:t>
            </w:r>
            <w:proofErr w:type="spellStart"/>
            <w:r w:rsidRPr="004A6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a</w:t>
            </w:r>
            <w:proofErr w:type="spellEnd"/>
            <w:r w:rsidRPr="004A62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evolved isolate 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ose anaerobically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074A4276" w14:textId="29BF0D23" w:rsidR="00E01E43" w:rsidRPr="00066DDD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128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603EACBC" w14:textId="2FE7B669" w:rsidR="00E01E43" w:rsidRPr="004A62A1" w:rsidRDefault="003C6BDD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E01E43" w:rsidRPr="004A62A1" w14:paraId="0547AC3A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0D755268" w14:textId="13456AD2" w:rsidR="00E01E43" w:rsidRPr="004A62A1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22-3 with </w:t>
            </w:r>
            <w:r w:rsidR="00316187"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 w:rsidR="00316187" w:rsidRPr="004A6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="0031618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316187">
              <w:rPr>
                <w:rFonts w:ascii="Arial" w:hAnsi="Arial" w:cs="Arial"/>
                <w:i/>
                <w:color w:val="000000"/>
                <w:sz w:val="20"/>
                <w:szCs w:val="20"/>
              </w:rPr>
              <w:t>ScTAL1-CpxylA-SsXYL3-loxP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42FF1EE6" w14:textId="2167C258" w:rsidR="00E01E43" w:rsidRPr="00066DDD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sz w:val="20"/>
                <w:szCs w:val="20"/>
              </w:rPr>
              <w:t>22-3</w:t>
            </w:r>
            <w:r w:rsidRPr="003E4EE4">
              <w:rPr>
                <w:rFonts w:ascii="Arial" w:hAnsi="Arial" w:cs="Arial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sz w:val="20"/>
                <w:szCs w:val="20"/>
              </w:rPr>
              <w:t xml:space="preserve"> (GLBRCY36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68E71CC5" w14:textId="297A8DAE" w:rsidR="00E01E43" w:rsidRPr="004A62A1" w:rsidRDefault="003C6BDD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E01E43" w:rsidRPr="004A62A1" w14:paraId="71047239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03FDF5A5" w14:textId="4EDA7534" w:rsidR="00E01E43" w:rsidRPr="004A62A1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127 with </w:t>
            </w:r>
            <w:r w:rsidR="00316187"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 w:rsidR="00316187" w:rsidRPr="004A6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="0031618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316187">
              <w:rPr>
                <w:rFonts w:ascii="Arial" w:hAnsi="Arial" w:cs="Arial"/>
                <w:i/>
                <w:color w:val="000000"/>
                <w:sz w:val="20"/>
                <w:szCs w:val="20"/>
              </w:rPr>
              <w:t>ScTAL1-CpxylA-SsXYL3-loxP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24978083" w14:textId="77777777" w:rsidR="00E01E43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sz w:val="20"/>
                <w:szCs w:val="20"/>
              </w:rPr>
              <w:t>127</w:t>
            </w:r>
            <w:r w:rsidRPr="003E4EE4">
              <w:rPr>
                <w:rFonts w:ascii="Arial" w:hAnsi="Arial" w:cs="Arial"/>
                <w:sz w:val="20"/>
                <w:szCs w:val="20"/>
                <w:vertAlign w:val="superscript"/>
              </w:rPr>
              <w:t>MR</w:t>
            </w:r>
          </w:p>
          <w:p w14:paraId="554B806F" w14:textId="6329F38F" w:rsidR="00E01E43" w:rsidRPr="00066DDD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LBRCY132)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40C56D71" w14:textId="6B3228F0" w:rsidR="00E01E43" w:rsidRPr="004A62A1" w:rsidRDefault="003C6BDD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E01E43" w:rsidRPr="004A62A1" w14:paraId="5BC25C47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339CE90E" w14:textId="42958BF1" w:rsidR="00E01E43" w:rsidRPr="004A62A1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128 with </w:t>
            </w:r>
            <w:r w:rsidR="00316187"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 w:rsidR="00316187" w:rsidRPr="004A6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="00316187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316187">
              <w:rPr>
                <w:rFonts w:ascii="Arial" w:hAnsi="Arial" w:cs="Arial"/>
                <w:i/>
                <w:color w:val="000000"/>
                <w:sz w:val="20"/>
                <w:szCs w:val="20"/>
              </w:rPr>
              <w:t>ScTAL1-CpxylA-SsXYL3-loxP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5B71AA36" w14:textId="77777777" w:rsidR="00E01E43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sz w:val="20"/>
                <w:szCs w:val="20"/>
              </w:rPr>
              <w:t>128</w:t>
            </w:r>
            <w:r w:rsidRPr="003E4EE4">
              <w:rPr>
                <w:rFonts w:ascii="Arial" w:hAnsi="Arial" w:cs="Arial"/>
                <w:sz w:val="20"/>
                <w:szCs w:val="20"/>
                <w:vertAlign w:val="superscript"/>
              </w:rPr>
              <w:t>MR</w:t>
            </w:r>
          </w:p>
          <w:p w14:paraId="0BEFDDD0" w14:textId="329BBDB9" w:rsidR="00E01E43" w:rsidRPr="00066DDD" w:rsidRDefault="00E01E43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GLBRCY133)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25A59142" w14:textId="4A59526C" w:rsidR="00E01E43" w:rsidRPr="004A62A1" w:rsidRDefault="003C6BDD" w:rsidP="003C6BDD">
            <w:pPr>
              <w:spacing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E01E43" w:rsidRPr="004A62A1" w14:paraId="17C464BF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1FE9792F" w14:textId="77777777" w:rsidR="00E01E43" w:rsidRPr="004A62A1" w:rsidRDefault="00E01E43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7 MAT</w:t>
            </w:r>
            <w:r w:rsidRPr="00066DDD">
              <w:rPr>
                <w:rFonts w:ascii="Symbol" w:hAnsi="Symbol" w:cs="Arial"/>
                <w:color w:val="000000"/>
                <w:sz w:val="20"/>
                <w:szCs w:val="20"/>
              </w:rPr>
              <w:t>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5425E9DC" w14:textId="1BCA2F76" w:rsidR="00E01E43" w:rsidRPr="004A62A1" w:rsidRDefault="00E01E43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156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5ADAD258" w14:textId="0C1D1E73" w:rsidR="00E01E43" w:rsidRPr="004A62A1" w:rsidRDefault="00E01E43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7004C" w:rsidRPr="004A62A1" w14:paraId="2F96D496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383E5B46" w14:textId="22E49F93" w:rsidR="0097004C" w:rsidRDefault="0097004C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-3</w:t>
            </w:r>
            <w:r w:rsidRPr="003E4EE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hog1</w:t>
            </w:r>
            <w:r w:rsidRPr="00F63C56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4B4052B6" w14:textId="37CA95B5" w:rsidR="0097004C" w:rsidRPr="004A62A1" w:rsidRDefault="0097004C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7DB1F87D" w14:textId="71DE0948" w:rsidR="0097004C" w:rsidRPr="004A62A1" w:rsidRDefault="0097004C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79E62CAB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48665E07" w14:textId="1DE7EFD9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F32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F63C56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1A31FCBA" w14:textId="65E906CF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0AB9184E" w14:textId="37B72F22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5E05676C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0E4C8F24" w14:textId="4B223CC1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62A1">
              <w:rPr>
                <w:rFonts w:ascii="Arial" w:hAnsi="Arial" w:cs="Arial"/>
                <w:color w:val="000000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-3</w:t>
            </w:r>
            <w:r w:rsidRPr="00E91B8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F63C56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hog1</w:t>
            </w:r>
            <w:r w:rsidRPr="00F63C56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k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2A1C04AA" w14:textId="7B818C2D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63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0FEBA429" w14:textId="33EB8B44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7F447B0D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105D92B9" w14:textId="0C2567CD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9E5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70D279AD" w14:textId="136D19CF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12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5592E412" w14:textId="120BDD8C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72C6637F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01318CE0" w14:textId="0A329731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E91B8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F63C56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hog1</w:t>
            </w:r>
            <w:r w:rsidRPr="00F63C56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k</w:t>
            </w:r>
            <w:r w:rsidRPr="00F63C56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4, gre3</w:t>
            </w:r>
            <w:r w:rsidRPr="00E91B8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E91B8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64F61742" w14:textId="51DEF722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86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4FE72D6C" w14:textId="71BBC65D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25D66B1D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3FE3E21E" w14:textId="4C30C76C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F50F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gsh1</w:t>
            </w:r>
            <w:r w:rsidRPr="00F50F3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phMX-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246670CB" w14:textId="065F6323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27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0901D1B3" w14:textId="46EF3709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2F2348B0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2DD7FC05" w14:textId="325764C1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F32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hog1</w:t>
            </w:r>
            <w:r w:rsidRPr="002702C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4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gsh1</w:t>
            </w:r>
            <w:r w:rsidRPr="00F32AB3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phMX-</w:t>
            </w:r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lastRenderedPageBreak/>
              <w:t>LoxP</w:t>
            </w:r>
            <w:proofErr w:type="spellEnd"/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51EC2667" w14:textId="7A448116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LBRCY289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6B8A2E68" w14:textId="683CC0D4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70C25A6D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21E964E9" w14:textId="77777777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LBRCY22-3</w:t>
            </w:r>
            <w:r w:rsidRPr="00F32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F32AB3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, gsh1</w:t>
            </w:r>
            <w:r w:rsidRPr="00F32AB3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F32AB3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phMX-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11D10947" w14:textId="77777777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28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1B5D98F9" w14:textId="621F2EB5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4CE4C724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77A859FB" w14:textId="31927E57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F32AB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2702C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, hog1</w:t>
            </w:r>
            <w:r w:rsidRPr="002702C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kanMX4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gsh1</w:t>
            </w:r>
            <w:r w:rsidRPr="002702C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phMX-LoxP</w:t>
            </w:r>
            <w:proofErr w:type="spellEnd"/>
            <w:r w:rsidRPr="002702C5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1090EE6B" w14:textId="405CD624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92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231738A5" w14:textId="7DBE6632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75DAE18A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7FB88891" w14:textId="335D89D1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F50F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2</w:t>
            </w:r>
            <w:r w:rsidRPr="00F50F3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bleMX-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655C105E" w14:textId="267CD8B7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449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17ECE35B" w14:textId="0C637C8F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064F43F6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690B4FE9" w14:textId="1E92AA64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F50F3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hog1</w:t>
            </w:r>
            <w:r w:rsidRPr="00F50F3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4, isu2</w:t>
            </w:r>
            <w:r w:rsidRPr="00F50F3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F50F3F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bleMX-LoxP</w:t>
            </w:r>
            <w:proofErr w:type="spellEnd"/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72058352" w14:textId="7B9F83DC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453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588BCD49" w14:textId="5FAE3F1B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19AB0BC3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29EEF110" w14:textId="3526733D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7</w:t>
            </w:r>
            <w:r w:rsidRPr="001604B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4EA2AB3C" w14:textId="1F1FBFE8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182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518FEE05" w14:textId="2B5B0122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189CEFAB" w14:textId="77777777" w:rsidTr="003C6BDD">
        <w:trPr>
          <w:trHeight w:val="144"/>
        </w:trPr>
        <w:tc>
          <w:tcPr>
            <w:tcW w:w="5598" w:type="dxa"/>
            <w:shd w:val="clear" w:color="auto" w:fill="FFFFFF" w:themeFill="background1"/>
            <w:vAlign w:val="center"/>
          </w:tcPr>
          <w:p w14:paraId="51EEF86D" w14:textId="5D472EE5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7</w:t>
            </w:r>
            <w:r w:rsidRPr="001604B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, sap190</w:t>
            </w:r>
            <w:r w:rsidRPr="001604B8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1604B8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kanMX-LoxP</w:t>
            </w:r>
            <w:proofErr w:type="spellEnd"/>
          </w:p>
        </w:tc>
        <w:tc>
          <w:tcPr>
            <w:tcW w:w="2007" w:type="dxa"/>
            <w:shd w:val="clear" w:color="auto" w:fill="FFFFFF" w:themeFill="background1"/>
            <w:vAlign w:val="center"/>
          </w:tcPr>
          <w:p w14:paraId="57BD5D77" w14:textId="43F3B94D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58</w:t>
            </w:r>
          </w:p>
        </w:tc>
        <w:tc>
          <w:tcPr>
            <w:tcW w:w="1368" w:type="dxa"/>
            <w:shd w:val="clear" w:color="auto" w:fill="FFFFFF" w:themeFill="background1"/>
            <w:vAlign w:val="center"/>
          </w:tcPr>
          <w:p w14:paraId="16B77F57" w14:textId="3AB7E1C0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9281E" w:rsidRPr="004A62A1" w14:paraId="47B4C23F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64346350" w14:textId="31BC37F0" w:rsidR="0019281E" w:rsidRDefault="0019281E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8</w:t>
            </w:r>
            <w:r w:rsidRPr="008910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48D2CDE7" w14:textId="418BC43F" w:rsidR="0019281E" w:rsidRDefault="0019281E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163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5A31E897" w14:textId="231BDDD7" w:rsidR="0019281E" w:rsidRDefault="0019281E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604B8" w:rsidRPr="004A62A1" w14:paraId="038D1F95" w14:textId="77777777" w:rsidTr="003C6BDD">
        <w:trPr>
          <w:trHeight w:val="144"/>
        </w:trPr>
        <w:tc>
          <w:tcPr>
            <w:tcW w:w="5598" w:type="dxa"/>
            <w:shd w:val="clear" w:color="auto" w:fill="auto"/>
            <w:vAlign w:val="center"/>
          </w:tcPr>
          <w:p w14:paraId="518330FC" w14:textId="0EDEF437" w:rsidR="001604B8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8</w:t>
            </w:r>
            <w:r w:rsidRPr="008910B1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="00A13149"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ra2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="00A13149"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sap190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kanMX-LoxP</w:t>
            </w:r>
            <w:proofErr w:type="spellEnd"/>
          </w:p>
        </w:tc>
        <w:tc>
          <w:tcPr>
            <w:tcW w:w="2007" w:type="dxa"/>
            <w:shd w:val="clear" w:color="auto" w:fill="auto"/>
            <w:vAlign w:val="center"/>
          </w:tcPr>
          <w:p w14:paraId="30FB1A6D" w14:textId="6F3AA7A0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5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C318A23" w14:textId="3B5C4EA7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7E69F6D8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4D7EA5B9" w14:textId="19F4AB55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7</w:t>
            </w:r>
            <w:r w:rsidRPr="009E5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kanMX-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0EA88D44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146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7340221F" w14:textId="449A4632" w:rsidR="00A13149" w:rsidRPr="004A62A1" w:rsidRDefault="003C6BDD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</w:t>
            </w:r>
          </w:p>
        </w:tc>
      </w:tr>
      <w:tr w:rsidR="001604B8" w:rsidRPr="004A62A1" w14:paraId="0BB26A3E" w14:textId="77777777" w:rsidTr="003C6BDD">
        <w:trPr>
          <w:trHeight w:val="144"/>
        </w:trPr>
        <w:tc>
          <w:tcPr>
            <w:tcW w:w="5598" w:type="dxa"/>
            <w:shd w:val="clear" w:color="auto" w:fill="auto"/>
            <w:vAlign w:val="center"/>
          </w:tcPr>
          <w:p w14:paraId="04C9BD4B" w14:textId="77777777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127</w:t>
            </w:r>
            <w:r w:rsidRPr="00A13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1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phMX-LoxP</w:t>
            </w:r>
            <w:proofErr w:type="spellEnd"/>
          </w:p>
        </w:tc>
        <w:tc>
          <w:tcPr>
            <w:tcW w:w="2007" w:type="dxa"/>
            <w:shd w:val="clear" w:color="auto" w:fill="auto"/>
            <w:vAlign w:val="center"/>
          </w:tcPr>
          <w:p w14:paraId="4A6F99A6" w14:textId="77777777" w:rsidR="001604B8" w:rsidRPr="004A62A1" w:rsidRDefault="001604B8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0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6664002" w14:textId="0A34CAC6" w:rsidR="001604B8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D234C9" w14:paraId="75D6076F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0C9402EC" w14:textId="2B48088A" w:rsidR="00A13149" w:rsidRPr="0054068C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36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603B4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og1</w:t>
            </w:r>
            <w:r w:rsidRPr="00603B4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k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</w:t>
            </w:r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4,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gre3</w:t>
            </w:r>
            <w:r w:rsidRPr="00603B4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2540BF73" w14:textId="77777777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312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3FFD5C98" w14:textId="77777777" w:rsidR="00A13149" w:rsidRPr="00D234C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414D6253" w14:textId="77777777" w:rsidTr="003C6BDD">
        <w:trPr>
          <w:trHeight w:val="144"/>
        </w:trPr>
        <w:tc>
          <w:tcPr>
            <w:tcW w:w="5598" w:type="dxa"/>
            <w:shd w:val="clear" w:color="auto" w:fill="auto"/>
            <w:vAlign w:val="center"/>
          </w:tcPr>
          <w:p w14:paraId="79ED9302" w14:textId="7D8DAE3B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36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603B4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og1</w:t>
            </w:r>
            <w:r w:rsidRPr="00603B4F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k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</w:t>
            </w:r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4,</w:t>
            </w:r>
            <w:r w:rsidRPr="00603B4F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ra2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ygMX-loxP</w:t>
            </w:r>
            <w:proofErr w:type="spellEnd"/>
          </w:p>
        </w:tc>
        <w:tc>
          <w:tcPr>
            <w:tcW w:w="2007" w:type="dxa"/>
            <w:shd w:val="clear" w:color="auto" w:fill="auto"/>
            <w:vAlign w:val="center"/>
          </w:tcPr>
          <w:p w14:paraId="2A2DB9B3" w14:textId="77777777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8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739D92D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14:paraId="3A48E7D4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3BD4221C" w14:textId="54230D4E" w:rsidR="00A13149" w:rsidRDefault="00A13149" w:rsidP="003C6BDD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A1314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A13149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A13149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-hphMX-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542D7140" w14:textId="77777777" w:rsidR="00A13149" w:rsidRDefault="00A13149" w:rsidP="003C6BD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42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6E5E7F5C" w14:textId="2653BCD6" w:rsidR="00A13149" w:rsidRDefault="009E5F05" w:rsidP="003C6BDD">
            <w:pPr>
              <w:spacing w:before="120" w:after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7A8C144A" w14:textId="77777777" w:rsidTr="003C6BDD">
        <w:trPr>
          <w:trHeight w:val="144"/>
        </w:trPr>
        <w:tc>
          <w:tcPr>
            <w:tcW w:w="5598" w:type="dxa"/>
            <w:shd w:val="clear" w:color="auto" w:fill="auto"/>
            <w:vAlign w:val="center"/>
          </w:tcPr>
          <w:p w14:paraId="68D15C25" w14:textId="3F621701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9E5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hog1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kanMX</w:t>
            </w:r>
            <w:r w:rsid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, gre3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auto"/>
            <w:vAlign w:val="center"/>
          </w:tcPr>
          <w:p w14:paraId="42C8E8A9" w14:textId="52F3A491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8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092607B" w14:textId="75802C57" w:rsidR="00A13149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772F0856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6AF35144" w14:textId="04722644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BRCY22-3</w:t>
            </w:r>
            <w:r w:rsidRPr="009E5F0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M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E5F05">
              <w:rPr>
                <w:rFonts w:ascii="Arial" w:hAnsi="Arial" w:cs="Arial"/>
                <w:color w:val="000000"/>
                <w:sz w:val="20"/>
                <w:szCs w:val="20"/>
              </w:rPr>
              <w:t xml:space="preserve">with 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, gre3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, ira2</w:t>
            </w:r>
            <w:r w:rsidRPr="009E5F05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r w:rsidRPr="009E5F05"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13819D9C" w14:textId="540B74DD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43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6E881F8B" w14:textId="5131F433" w:rsidR="00A13149" w:rsidRPr="004A62A1" w:rsidRDefault="009E5F05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7504FF59" w14:textId="77777777" w:rsidTr="003C6BDD">
        <w:trPr>
          <w:trHeight w:val="144"/>
        </w:trPr>
        <w:tc>
          <w:tcPr>
            <w:tcW w:w="5598" w:type="dxa"/>
            <w:shd w:val="clear" w:color="auto" w:fill="auto"/>
            <w:vAlign w:val="center"/>
          </w:tcPr>
          <w:p w14:paraId="33A31E6C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BY4741 with </w:t>
            </w:r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 w:rsidRPr="004A6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ScTAL1-CpxylA-SsXYL3-loxP</w:t>
            </w:r>
          </w:p>
        </w:tc>
        <w:tc>
          <w:tcPr>
            <w:tcW w:w="2007" w:type="dxa"/>
            <w:shd w:val="clear" w:color="auto" w:fill="auto"/>
            <w:vAlign w:val="center"/>
          </w:tcPr>
          <w:p w14:paraId="13D2E5C9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GLBRCY</w:t>
            </w:r>
            <w:r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CC60D9D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387DBDF3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5BC4E5D4" w14:textId="77777777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EN.PK113-5D with </w:t>
            </w:r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 w:rsidRPr="004A6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4A62A1">
              <w:rPr>
                <w:rFonts w:ascii="Arial" w:hAnsi="Arial" w:cs="Arial"/>
                <w:i/>
                <w:color w:val="000000"/>
                <w:sz w:val="20"/>
                <w:szCs w:val="20"/>
              </w:rPr>
              <w:t>Sc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AL1-CpxylA-SsXYL3-loxP</w:t>
            </w:r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2BB1D075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176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5F96D532" w14:textId="77777777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62A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001833D5" w14:textId="77777777" w:rsidTr="003C6BDD">
        <w:trPr>
          <w:trHeight w:val="144"/>
        </w:trPr>
        <w:tc>
          <w:tcPr>
            <w:tcW w:w="5598" w:type="dxa"/>
            <w:shd w:val="clear" w:color="auto" w:fill="auto"/>
            <w:vAlign w:val="center"/>
          </w:tcPr>
          <w:p w14:paraId="471E0B77" w14:textId="19C25D9C" w:rsidR="00A13149" w:rsidRPr="003E4EE4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174 with 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og1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k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4,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gre3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ra2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auto"/>
            <w:vAlign w:val="center"/>
          </w:tcPr>
          <w:p w14:paraId="66AABDF4" w14:textId="74BFCF95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7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F461ECB" w14:textId="6A32F7E3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13149" w:rsidRPr="004A62A1" w14:paraId="1680F137" w14:textId="77777777" w:rsidTr="003C6BDD">
        <w:trPr>
          <w:trHeight w:val="144"/>
        </w:trPr>
        <w:tc>
          <w:tcPr>
            <w:tcW w:w="5598" w:type="dxa"/>
            <w:shd w:val="clear" w:color="auto" w:fill="F2F2F2" w:themeFill="background1" w:themeFillShade="F2"/>
            <w:vAlign w:val="center"/>
          </w:tcPr>
          <w:p w14:paraId="3B891CF0" w14:textId="39ED1DD8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LBRCY176 with 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isu1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hog1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proofErr w:type="gram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k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anMX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, 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>gre3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,</w:t>
            </w:r>
            <w:r w:rsidRPr="00A0031A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ira2</w:t>
            </w:r>
            <w:r w:rsidRPr="00A0031A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r>
              <w:rPr>
                <w:rFonts w:ascii="Symbol" w:hAnsi="Symbol" w:cs="Arial"/>
                <w:i/>
                <w:color w:val="000000"/>
                <w:sz w:val="20"/>
                <w:szCs w:val="20"/>
              </w:rPr>
              <w:t>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oxP</w:t>
            </w:r>
            <w:proofErr w:type="spellEnd"/>
          </w:p>
        </w:tc>
        <w:tc>
          <w:tcPr>
            <w:tcW w:w="2007" w:type="dxa"/>
            <w:shd w:val="clear" w:color="auto" w:fill="F2F2F2" w:themeFill="background1" w:themeFillShade="F2"/>
            <w:vAlign w:val="center"/>
          </w:tcPr>
          <w:p w14:paraId="162803A0" w14:textId="7C24AA28" w:rsidR="00A13149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BRCY278</w:t>
            </w:r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181FC979" w14:textId="23CC7583" w:rsidR="00A13149" w:rsidRPr="004A62A1" w:rsidRDefault="00A13149" w:rsidP="003C6BDD">
            <w:pPr>
              <w:spacing w:before="120" w:after="1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60BB75C1" w14:textId="77777777" w:rsidR="00B4619B" w:rsidRDefault="00B4619B" w:rsidP="00B4619B">
      <w:pPr>
        <w:rPr>
          <w:rFonts w:ascii="Times New Roman" w:hAnsi="Times New Roman" w:cs="Times New Roman"/>
        </w:rPr>
      </w:pPr>
    </w:p>
    <w:p w14:paraId="12A14B60" w14:textId="448E8FA5" w:rsidR="00B4619B" w:rsidRDefault="00B4619B" w:rsidP="00B4619B">
      <w:pPr>
        <w:rPr>
          <w:rFonts w:ascii="Times New Roman" w:hAnsi="Times New Roman" w:cs="Times New Roman"/>
          <w:b/>
        </w:rPr>
      </w:pPr>
    </w:p>
    <w:sectPr w:rsidR="00B4619B" w:rsidSect="00762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19B"/>
    <w:rsid w:val="00031871"/>
    <w:rsid w:val="0006575C"/>
    <w:rsid w:val="000659A4"/>
    <w:rsid w:val="000D73D2"/>
    <w:rsid w:val="000F110A"/>
    <w:rsid w:val="00154896"/>
    <w:rsid w:val="001604B8"/>
    <w:rsid w:val="00170BF4"/>
    <w:rsid w:val="00190238"/>
    <w:rsid w:val="0019281E"/>
    <w:rsid w:val="00192E0E"/>
    <w:rsid w:val="001A5536"/>
    <w:rsid w:val="001B1CA1"/>
    <w:rsid w:val="001D7E98"/>
    <w:rsid w:val="00201338"/>
    <w:rsid w:val="0023106C"/>
    <w:rsid w:val="002335C7"/>
    <w:rsid w:val="00234F59"/>
    <w:rsid w:val="00236DDA"/>
    <w:rsid w:val="00261837"/>
    <w:rsid w:val="00262715"/>
    <w:rsid w:val="002702C5"/>
    <w:rsid w:val="00296B7D"/>
    <w:rsid w:val="00297AA3"/>
    <w:rsid w:val="002A647D"/>
    <w:rsid w:val="00304DC7"/>
    <w:rsid w:val="00316174"/>
    <w:rsid w:val="00316187"/>
    <w:rsid w:val="00323F80"/>
    <w:rsid w:val="00324733"/>
    <w:rsid w:val="003441BD"/>
    <w:rsid w:val="003518FB"/>
    <w:rsid w:val="003827C7"/>
    <w:rsid w:val="003B6456"/>
    <w:rsid w:val="003C2EB6"/>
    <w:rsid w:val="003C6BDD"/>
    <w:rsid w:val="003E4EE4"/>
    <w:rsid w:val="003F04E5"/>
    <w:rsid w:val="003F37A3"/>
    <w:rsid w:val="00414B05"/>
    <w:rsid w:val="004D1D6C"/>
    <w:rsid w:val="004E34DD"/>
    <w:rsid w:val="004F0D46"/>
    <w:rsid w:val="00502E47"/>
    <w:rsid w:val="00542BA5"/>
    <w:rsid w:val="005653B2"/>
    <w:rsid w:val="005756D1"/>
    <w:rsid w:val="005943EF"/>
    <w:rsid w:val="005B322A"/>
    <w:rsid w:val="00615169"/>
    <w:rsid w:val="00651F31"/>
    <w:rsid w:val="00656BB0"/>
    <w:rsid w:val="00661079"/>
    <w:rsid w:val="00690262"/>
    <w:rsid w:val="00737BF1"/>
    <w:rsid w:val="00762F99"/>
    <w:rsid w:val="007D21E9"/>
    <w:rsid w:val="007E38DB"/>
    <w:rsid w:val="0086537E"/>
    <w:rsid w:val="00881771"/>
    <w:rsid w:val="008817A8"/>
    <w:rsid w:val="0088380F"/>
    <w:rsid w:val="008910B1"/>
    <w:rsid w:val="008A29AD"/>
    <w:rsid w:val="008D7D1C"/>
    <w:rsid w:val="00905F97"/>
    <w:rsid w:val="00920498"/>
    <w:rsid w:val="00920574"/>
    <w:rsid w:val="00926192"/>
    <w:rsid w:val="00952322"/>
    <w:rsid w:val="00961CD7"/>
    <w:rsid w:val="0097004C"/>
    <w:rsid w:val="00986A45"/>
    <w:rsid w:val="00986FEE"/>
    <w:rsid w:val="009E5F05"/>
    <w:rsid w:val="009F00EF"/>
    <w:rsid w:val="00A1193F"/>
    <w:rsid w:val="00A13149"/>
    <w:rsid w:val="00AB0904"/>
    <w:rsid w:val="00AB3FFC"/>
    <w:rsid w:val="00B4619B"/>
    <w:rsid w:val="00BB429D"/>
    <w:rsid w:val="00BC22AD"/>
    <w:rsid w:val="00C01DB2"/>
    <w:rsid w:val="00C17C36"/>
    <w:rsid w:val="00C974C5"/>
    <w:rsid w:val="00CB73E1"/>
    <w:rsid w:val="00CD790F"/>
    <w:rsid w:val="00CF0E60"/>
    <w:rsid w:val="00CF2083"/>
    <w:rsid w:val="00D37AFD"/>
    <w:rsid w:val="00D42A77"/>
    <w:rsid w:val="00D80432"/>
    <w:rsid w:val="00D95F0F"/>
    <w:rsid w:val="00E01E43"/>
    <w:rsid w:val="00E339FF"/>
    <w:rsid w:val="00E5517E"/>
    <w:rsid w:val="00E638CD"/>
    <w:rsid w:val="00E91B8F"/>
    <w:rsid w:val="00E9749B"/>
    <w:rsid w:val="00EB32AD"/>
    <w:rsid w:val="00ED6900"/>
    <w:rsid w:val="00F1364D"/>
    <w:rsid w:val="00F16D05"/>
    <w:rsid w:val="00F26517"/>
    <w:rsid w:val="00F32800"/>
    <w:rsid w:val="00F32AB3"/>
    <w:rsid w:val="00F37C69"/>
    <w:rsid w:val="00F50F3F"/>
    <w:rsid w:val="00FA2ECE"/>
    <w:rsid w:val="00FC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0A7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F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F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6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F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F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05804E-1831-D045-9300-BF92CA3DE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378</Words>
  <Characters>2157</Characters>
  <Application>Microsoft Macintosh Word</Application>
  <DocSecurity>0</DocSecurity>
  <Lines>17</Lines>
  <Paragraphs>5</Paragraphs>
  <ScaleCrop>false</ScaleCrop>
  <Company>University of Wisconsin</Company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y Sato</dc:creator>
  <cp:keywords/>
  <dc:description/>
  <cp:lastModifiedBy>Trey Sato</cp:lastModifiedBy>
  <cp:revision>15</cp:revision>
  <dcterms:created xsi:type="dcterms:W3CDTF">2016-05-13T16:43:00Z</dcterms:created>
  <dcterms:modified xsi:type="dcterms:W3CDTF">2016-05-25T03:10:00Z</dcterms:modified>
</cp:coreProperties>
</file>